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03A2A" w14:textId="77777777" w:rsidR="0051387D" w:rsidRPr="001277F5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b/>
          <w:lang w:val="en-US"/>
        </w:rPr>
      </w:pPr>
      <w:r w:rsidRPr="001277F5">
        <w:rPr>
          <w:rFonts w:ascii="Spectral" w:eastAsia="Spectral" w:hAnsi="Spectral" w:cs="Spectral"/>
          <w:b/>
          <w:lang w:val="en-US"/>
        </w:rPr>
        <w:t xml:space="preserve">S1 </w:t>
      </w:r>
      <w:r>
        <w:rPr>
          <w:rFonts w:ascii="Spectral" w:eastAsia="Spectral" w:hAnsi="Spectral" w:cs="Spectral"/>
          <w:b/>
          <w:lang w:val="en-US"/>
        </w:rPr>
        <w:t>Appendix</w:t>
      </w:r>
      <w:r w:rsidRPr="001277F5">
        <w:rPr>
          <w:rFonts w:ascii="Spectral" w:eastAsia="Spectral" w:hAnsi="Spectral" w:cs="Spectral"/>
          <w:b/>
          <w:lang w:val="en-US"/>
        </w:rPr>
        <w:t>: electrophysiological features list:</w:t>
      </w:r>
    </w:p>
    <w:p w14:paraId="55045990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depth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r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elative voltage values at the first after-hyperpolarization</w:t>
      </w:r>
      <w:r>
        <w:rPr>
          <w:rFonts w:ascii="Spectral" w:eastAsia="Spectral" w:hAnsi="Spectral" w:cs="Spectral"/>
          <w:sz w:val="20"/>
          <w:szCs w:val="20"/>
          <w:lang w:val="en-US"/>
        </w:rPr>
        <w:t xml:space="preserve"> (after the first spike)</w:t>
      </w:r>
    </w:p>
    <w:p w14:paraId="22ECD044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1_amp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amplitude of the first action potential</w:t>
      </w:r>
    </w:p>
    <w:p w14:paraId="71FE8A34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2_amp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amplitude of the second action potential</w:t>
      </w:r>
    </w:p>
    <w:p w14:paraId="4D08F45C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time_from_peak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ime between action potential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 xml:space="preserve"> peaks and first AHP depths</w:t>
      </w:r>
    </w:p>
    <w:p w14:paraId="6B9356D8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amplitud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list of amplitudes of all the action potentials detected</w:t>
      </w:r>
    </w:p>
    <w:p w14:paraId="0E778C1E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duration_half_width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 w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idth of spike at half spike amplitude</w:t>
      </w:r>
    </w:p>
    <w:p w14:paraId="1B4700E4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begin_width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w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idth of spike at spike start</w:t>
      </w:r>
    </w:p>
    <w:p w14:paraId="0DF9E1D4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ean_frequency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he mean frequency of the firing rate</w:t>
      </w:r>
    </w:p>
    <w:p w14:paraId="465941EE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burst_number</w:t>
      </w:r>
      <w:r>
        <w:rPr>
          <w:rFonts w:ascii="Spectral" w:eastAsia="Spectral" w:hAnsi="Spectral" w:cs="Spectral"/>
          <w:sz w:val="20"/>
          <w:szCs w:val="20"/>
          <w:lang w:val="en-US"/>
        </w:rPr>
        <w:t xml:space="preserve"> 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he number of bursts</w:t>
      </w:r>
    </w:p>
    <w:p w14:paraId="69431EFA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voltage_bas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membrane potential before stimulus (i.e. resting potential if no holding current is applied)</w:t>
      </w:r>
    </w:p>
    <w:p w14:paraId="4F083CA7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time_to_first_spik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inverse time to first spike after application of stimulus (if a spike is detected)</w:t>
      </w:r>
    </w:p>
    <w:p w14:paraId="0A0BB8B9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irst_ISI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  <w:r>
        <w:rPr>
          <w:rFonts w:ascii="Spectral" w:eastAsia="Spectral" w:hAnsi="Spectral" w:cs="Spectral"/>
          <w:sz w:val="20"/>
          <w:szCs w:val="20"/>
          <w:lang w:val="en-US"/>
        </w:rPr>
        <w:t>: inverse of the first inter-spike interval (i.e. time between the first and second spike)</w:t>
      </w:r>
    </w:p>
    <w:p w14:paraId="7EBA53D1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second_ISI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inverse of the second inter-spike interval (i.e. time between the second and third spike)</w:t>
      </w:r>
    </w:p>
    <w:p w14:paraId="4D2E651F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third_ISI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inverse of the third inter-spike interval</w:t>
      </w:r>
    </w:p>
    <w:p w14:paraId="07EA3B32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ourth_ISI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inverse of the fourth inter-spike interval</w:t>
      </w:r>
    </w:p>
    <w:p w14:paraId="3FED93FA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ifth_ISI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inverse of the fifth inter-spike interval</w:t>
      </w:r>
    </w:p>
    <w:p w14:paraId="1852BB1C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last_amp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amplitude of the last action potential detected</w:t>
      </w:r>
    </w:p>
    <w:p w14:paraId="38E0DA1E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begin_voltag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membrane potential at which the action potential starts</w:t>
      </w:r>
    </w:p>
    <w:p w14:paraId="251C8C8A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SI_CV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he coefficient of variation of the</w:t>
      </w:r>
      <w:r>
        <w:rPr>
          <w:rFonts w:ascii="Spectral" w:eastAsia="Spectral" w:hAnsi="Spectral" w:cs="Spectral"/>
          <w:sz w:val="20"/>
          <w:szCs w:val="20"/>
          <w:lang w:val="en-US"/>
        </w:rPr>
        <w:t xml:space="preserve"> inter-spike intervals</w:t>
      </w:r>
    </w:p>
    <w:p w14:paraId="5348433A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lastRenderedPageBreak/>
        <w:t>ISI_log_slop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 xml:space="preserve">he slope of a linear fit to a loglog plot of the </w:t>
      </w:r>
      <w:r>
        <w:rPr>
          <w:rFonts w:ascii="Spectral" w:eastAsia="Spectral" w:hAnsi="Spectral" w:cs="Spectral"/>
          <w:sz w:val="20"/>
          <w:szCs w:val="20"/>
          <w:lang w:val="en-US"/>
        </w:rPr>
        <w:t>inter-spike interval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 xml:space="preserve"> values</w:t>
      </w:r>
    </w:p>
    <w:p w14:paraId="1647F1A6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fast_AHP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Fast component of the after-hyperpolarization potential</w:t>
      </w:r>
    </w:p>
    <w:p w14:paraId="610E1E28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daptation_index2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 xml:space="preserve">: </w:t>
      </w:r>
      <w:r w:rsidRPr="00860608">
        <w:rPr>
          <w:rFonts w:ascii="Spectral" w:eastAsia="Spectral" w:hAnsi="Spectral" w:cs="Spectral"/>
          <w:sz w:val="20"/>
          <w:szCs w:val="20"/>
          <w:lang w:val="en-US"/>
        </w:rPr>
        <w:t xml:space="preserve">Normalized average difference of two consecutive </w:t>
      </w:r>
      <w:r>
        <w:rPr>
          <w:rFonts w:ascii="Spectral" w:eastAsia="Spectral" w:hAnsi="Spectral" w:cs="Spectral"/>
          <w:sz w:val="20"/>
          <w:szCs w:val="20"/>
          <w:lang w:val="en-US"/>
        </w:rPr>
        <w:t>inter-spike intervals</w:t>
      </w:r>
    </w:p>
    <w:p w14:paraId="75A7CEDA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slow_tim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t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 xml:space="preserve">ime difference between </w:t>
      </w:r>
      <w:r>
        <w:rPr>
          <w:rFonts w:ascii="Spectral" w:eastAsia="Spectral" w:hAnsi="Spectral" w:cs="Spectral"/>
          <w:sz w:val="20"/>
          <w:szCs w:val="20"/>
          <w:lang w:val="en-US"/>
        </w:rPr>
        <w:t>a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bsolute voltage values at the first after-hyperpolarization</w:t>
      </w:r>
      <w:r>
        <w:rPr>
          <w:rFonts w:ascii="Spectral" w:eastAsia="Spectral" w:hAnsi="Spectral" w:cs="Spectral"/>
          <w:sz w:val="20"/>
          <w:szCs w:val="20"/>
          <w:lang w:val="en-US"/>
        </w:rPr>
        <w:t xml:space="preserve"> </w:t>
      </w:r>
      <w:r w:rsidRPr="00B3675A">
        <w:rPr>
          <w:rFonts w:ascii="Spectral" w:eastAsia="Spectral" w:hAnsi="Spectral" w:cs="Spectral"/>
          <w:sz w:val="20"/>
          <w:szCs w:val="20"/>
          <w:lang w:val="en-US"/>
        </w:rPr>
        <w:t>and peak, divided by interspike interval</w:t>
      </w:r>
    </w:p>
    <w:p w14:paraId="41B777BB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doublet_ISI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 Inter spike interval of doublet spikes (i.e. burst of two spikes)</w:t>
      </w:r>
    </w:p>
    <w:p w14:paraId="3679288F" w14:textId="77777777" w:rsidR="0051387D" w:rsidRPr="00674C6E" w:rsidRDefault="0051387D" w:rsidP="0051387D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decay_time_constant_after_stim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decay time constant measured from the end of the stimulus back to the voltage_base</w:t>
      </w:r>
    </w:p>
    <w:p w14:paraId="6115D7CE" w14:textId="77777777" w:rsidR="00C0577C" w:rsidRDefault="0051387D" w:rsidP="0051387D">
      <w:r w:rsidRPr="00674C6E">
        <w:rPr>
          <w:rFonts w:ascii="Spectral" w:eastAsia="Spectral" w:hAnsi="Spectral" w:cs="Spectral"/>
          <w:sz w:val="20"/>
          <w:szCs w:val="20"/>
          <w:lang w:val="en-US"/>
        </w:rPr>
        <w:t>mean_AP_amplitude</w:t>
      </w:r>
      <w:r>
        <w:rPr>
          <w:rFonts w:ascii="Spectral" w:eastAsia="Spectral" w:hAnsi="Spectral" w:cs="Spectral"/>
          <w:sz w:val="20"/>
          <w:szCs w:val="20"/>
          <w:lang w:val="en-US"/>
        </w:rPr>
        <w:tab/>
        <w:t>: mean of the amplitudes of all the action potentials detected</w:t>
      </w:r>
      <w:bookmarkStart w:id="0" w:name="_GoBack"/>
      <w:bookmarkEnd w:id="0"/>
    </w:p>
    <w:sectPr w:rsidR="00C0577C" w:rsidSect="00E55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ectra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7D"/>
    <w:rsid w:val="004F7CC9"/>
    <w:rsid w:val="0051387D"/>
    <w:rsid w:val="00623FAE"/>
    <w:rsid w:val="00871EED"/>
    <w:rsid w:val="00AD37B2"/>
    <w:rsid w:val="00BB70EA"/>
    <w:rsid w:val="00BC6E47"/>
    <w:rsid w:val="00E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6047A"/>
  <w15:chartTrackingRefBased/>
  <w15:docId w15:val="{E8F0A829-62E6-C248-BF94-AB2F17A4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87D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08:00:00Z</dcterms:created>
  <dcterms:modified xsi:type="dcterms:W3CDTF">2022-04-01T08:00:00Z</dcterms:modified>
</cp:coreProperties>
</file>